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315D" w:rsidRDefault="009A315D" w:rsidP="009A315D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1 Table. </w:t>
      </w:r>
      <w:r w:rsidRPr="00172A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omplete Pearson </w:t>
      </w:r>
      <w:proofErr w:type="spellStart"/>
      <w:r w:rsidRPr="00172A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rrelation</w:t>
      </w:r>
      <w:proofErr w:type="spellEnd"/>
      <w:r w:rsidRPr="00172A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172A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atrix</w:t>
      </w:r>
      <w:proofErr w:type="spellEnd"/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24"/>
        <w:gridCol w:w="706"/>
        <w:gridCol w:w="706"/>
        <w:gridCol w:w="706"/>
        <w:gridCol w:w="706"/>
        <w:gridCol w:w="706"/>
        <w:gridCol w:w="812"/>
        <w:gridCol w:w="812"/>
        <w:gridCol w:w="812"/>
        <w:gridCol w:w="812"/>
        <w:gridCol w:w="706"/>
        <w:gridCol w:w="706"/>
        <w:gridCol w:w="706"/>
        <w:gridCol w:w="706"/>
        <w:gridCol w:w="759"/>
        <w:gridCol w:w="319"/>
      </w:tblGrid>
      <w:tr w:rsidR="009A315D" w:rsidRPr="00DE256C" w:rsidTr="00915D8A">
        <w:trPr>
          <w:cantSplit/>
        </w:trPr>
        <w:tc>
          <w:tcPr>
            <w:tcW w:w="1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DE25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Variables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315D" w:rsidRPr="00DE256C" w:rsidRDefault="009A315D" w:rsidP="00915D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5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1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315D" w:rsidRPr="00DE256C" w:rsidRDefault="009A315D" w:rsidP="00915D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5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2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315D" w:rsidRPr="00DE256C" w:rsidRDefault="009A315D" w:rsidP="00915D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5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3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315D" w:rsidRPr="00DE256C" w:rsidRDefault="009A315D" w:rsidP="00915D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5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4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315D" w:rsidRPr="00DE256C" w:rsidRDefault="009A315D" w:rsidP="00915D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5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5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315D" w:rsidRPr="00DE256C" w:rsidRDefault="009A315D" w:rsidP="00915D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5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6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315D" w:rsidRPr="00DE256C" w:rsidRDefault="009A315D" w:rsidP="00915D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5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7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315D" w:rsidRPr="00DE256C" w:rsidRDefault="009A315D" w:rsidP="00915D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5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8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315D" w:rsidRPr="00DE256C" w:rsidRDefault="009A315D" w:rsidP="00915D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5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9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315D" w:rsidRPr="00DE256C" w:rsidRDefault="009A315D" w:rsidP="00915D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5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10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315D" w:rsidRPr="00DE256C" w:rsidRDefault="009A315D" w:rsidP="00915D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5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11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315D" w:rsidRPr="00DE256C" w:rsidRDefault="009A315D" w:rsidP="00915D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5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12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315D" w:rsidRPr="00DE256C" w:rsidRDefault="009A315D" w:rsidP="00915D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5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13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315D" w:rsidRPr="00DE256C" w:rsidRDefault="009A315D" w:rsidP="00915D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5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14</w:t>
            </w:r>
          </w:p>
        </w:tc>
        <w:tc>
          <w:tcPr>
            <w:tcW w:w="1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315D" w:rsidRPr="00DE256C" w:rsidRDefault="009A315D" w:rsidP="00915D8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5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15</w:t>
            </w:r>
          </w:p>
        </w:tc>
      </w:tr>
      <w:tr w:rsidR="009A315D" w:rsidRPr="00DE256C" w:rsidTr="00915D8A">
        <w:trPr>
          <w:cantSplit/>
        </w:trPr>
        <w:tc>
          <w:tcPr>
            <w:tcW w:w="11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DE256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. </w:t>
            </w:r>
            <w:proofErr w:type="spellStart"/>
            <w:r w:rsidRPr="00DE256C">
              <w:rPr>
                <w:rFonts w:ascii="Times New Roman" w:hAnsi="Times New Roman" w:cs="Times New Roman"/>
                <w:color w:val="000000" w:themeColor="text1"/>
                <w:sz w:val="24"/>
              </w:rPr>
              <w:t>Gender</w:t>
            </w:r>
            <w:proofErr w:type="spellEnd"/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9A315D" w:rsidRPr="00DE256C" w:rsidTr="00915D8A">
        <w:trPr>
          <w:cantSplit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DE256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2. </w:t>
            </w:r>
            <w:proofErr w:type="spellStart"/>
            <w:r w:rsidRPr="00DE256C">
              <w:rPr>
                <w:rFonts w:ascii="Times New Roman" w:hAnsi="Times New Roman" w:cs="Times New Roman"/>
                <w:color w:val="000000" w:themeColor="text1"/>
                <w:sz w:val="24"/>
              </w:rPr>
              <w:t>Age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1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9A315D" w:rsidRPr="00DE256C" w:rsidTr="00915D8A">
        <w:trPr>
          <w:cantSplit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DE256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3. </w:t>
            </w:r>
            <w:proofErr w:type="spellStart"/>
            <w:r w:rsidRPr="00DE256C">
              <w:rPr>
                <w:rFonts w:ascii="Times New Roman" w:hAnsi="Times New Roman" w:cs="Times New Roman"/>
                <w:color w:val="000000" w:themeColor="text1"/>
                <w:sz w:val="24"/>
              </w:rPr>
              <w:t>Cheating</w:t>
            </w:r>
            <w:proofErr w:type="spellEnd"/>
            <w:r w:rsidRPr="00DE256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in </w:t>
            </w:r>
            <w:proofErr w:type="spellStart"/>
            <w:r w:rsidRPr="00DE256C">
              <w:rPr>
                <w:rFonts w:ascii="Times New Roman" w:hAnsi="Times New Roman" w:cs="Times New Roman"/>
                <w:color w:val="000000" w:themeColor="text1"/>
                <w:sz w:val="24"/>
              </w:rPr>
              <w:t>exams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1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,0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9A315D" w:rsidRPr="00DE256C" w:rsidTr="00915D8A">
        <w:trPr>
          <w:cantSplit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DE256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4. </w:t>
            </w:r>
            <w:proofErr w:type="spellStart"/>
            <w:r w:rsidRPr="00DE256C">
              <w:rPr>
                <w:rFonts w:ascii="Times New Roman" w:hAnsi="Times New Roman" w:cs="Times New Roman"/>
                <w:color w:val="000000" w:themeColor="text1"/>
                <w:sz w:val="24"/>
              </w:rPr>
              <w:t>Plagiarism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0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,1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42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9A315D" w:rsidRPr="00DE256C" w:rsidTr="00915D8A">
        <w:trPr>
          <w:cantSplit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DE256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5. </w:t>
            </w:r>
            <w:proofErr w:type="spellStart"/>
            <w:r w:rsidRPr="00DE256C">
              <w:rPr>
                <w:rFonts w:ascii="Times New Roman" w:hAnsi="Times New Roman" w:cs="Times New Roman"/>
                <w:color w:val="000000" w:themeColor="text1"/>
                <w:sz w:val="24"/>
              </w:rPr>
              <w:t>Falsification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0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,0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48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48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9A315D" w:rsidRPr="00DE256C" w:rsidTr="00915D8A">
        <w:trPr>
          <w:cantSplit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DE256C">
              <w:rPr>
                <w:rFonts w:ascii="Times New Roman" w:hAnsi="Times New Roman" w:cs="Times New Roman"/>
                <w:color w:val="000000" w:themeColor="text1"/>
                <w:sz w:val="24"/>
              </w:rPr>
              <w:t>6. Open-</w:t>
            </w:r>
            <w:proofErr w:type="spellStart"/>
            <w:r w:rsidRPr="00DE256C">
              <w:rPr>
                <w:rFonts w:ascii="Times New Roman" w:hAnsi="Times New Roman" w:cs="Times New Roman"/>
                <w:color w:val="000000" w:themeColor="text1"/>
                <w:sz w:val="24"/>
              </w:rPr>
              <w:t>Mindedness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,0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,0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,0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,16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,0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9A315D" w:rsidRPr="00DE256C" w:rsidTr="00915D8A">
        <w:trPr>
          <w:cantSplit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DE256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7. </w:t>
            </w:r>
            <w:proofErr w:type="spellStart"/>
            <w:r w:rsidRPr="00DE256C">
              <w:rPr>
                <w:rFonts w:ascii="Times New Roman" w:hAnsi="Times New Roman" w:cs="Times New Roman"/>
                <w:color w:val="000000" w:themeColor="text1"/>
                <w:sz w:val="24"/>
              </w:rPr>
              <w:t>Conscientiousness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DE256C">
              <w:rPr>
                <w:rFonts w:ascii="Times New Roman" w:hAnsi="Times New Roman" w:cs="Times New Roman"/>
                <w:sz w:val="24"/>
              </w:rPr>
              <w:t>-,16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0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,0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,21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,18*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,0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9A315D" w:rsidRPr="00DE256C" w:rsidTr="00915D8A">
        <w:trPr>
          <w:cantSplit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DE256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8. </w:t>
            </w:r>
            <w:proofErr w:type="spellStart"/>
            <w:r w:rsidRPr="00DE256C">
              <w:rPr>
                <w:rFonts w:ascii="Times New Roman" w:hAnsi="Times New Roman" w:cs="Times New Roman"/>
                <w:color w:val="000000" w:themeColor="text1"/>
                <w:sz w:val="24"/>
              </w:rPr>
              <w:t>Extraversion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,0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15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,1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,23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,17*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31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25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9A315D" w:rsidRPr="00DE256C" w:rsidTr="00915D8A">
        <w:trPr>
          <w:cantSplit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DE256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9. </w:t>
            </w:r>
            <w:proofErr w:type="spellStart"/>
            <w:r w:rsidRPr="00DE256C">
              <w:rPr>
                <w:rFonts w:ascii="Times New Roman" w:hAnsi="Times New Roman" w:cs="Times New Roman"/>
                <w:color w:val="000000" w:themeColor="text1"/>
                <w:sz w:val="24"/>
              </w:rPr>
              <w:t>Agreeableness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,0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0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,0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,21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,0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0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1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1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9A315D" w:rsidRPr="00DE256C" w:rsidTr="00915D8A">
        <w:trPr>
          <w:cantSplit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DE256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0. </w:t>
            </w:r>
            <w:proofErr w:type="spellStart"/>
            <w:r w:rsidRPr="00DE256C">
              <w:rPr>
                <w:rFonts w:ascii="Times New Roman" w:hAnsi="Times New Roman" w:cs="Times New Roman"/>
                <w:color w:val="000000" w:themeColor="text1"/>
                <w:sz w:val="24"/>
              </w:rPr>
              <w:t>Negative</w:t>
            </w:r>
            <w:proofErr w:type="spellEnd"/>
            <w:r w:rsidRPr="00DE256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proofErr w:type="spellStart"/>
            <w:r w:rsidRPr="00DE256C">
              <w:rPr>
                <w:rFonts w:ascii="Times New Roman" w:hAnsi="Times New Roman" w:cs="Times New Roman"/>
                <w:color w:val="000000" w:themeColor="text1"/>
                <w:sz w:val="24"/>
              </w:rPr>
              <w:t>Emotionality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,0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,1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0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24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1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,0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,29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,18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,29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9A315D" w:rsidRPr="00DE256C" w:rsidTr="00915D8A">
        <w:trPr>
          <w:cantSplit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DE256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1. </w:t>
            </w:r>
            <w:proofErr w:type="spellStart"/>
            <w:r w:rsidRPr="00DE256C">
              <w:rPr>
                <w:rFonts w:ascii="Times New Roman" w:hAnsi="Times New Roman" w:cs="Times New Roman"/>
                <w:color w:val="000000" w:themeColor="text1"/>
                <w:sz w:val="24"/>
              </w:rPr>
              <w:t>Machiavellianism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23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,0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17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25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21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0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,0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,0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,1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0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9A315D" w:rsidRPr="00DE256C" w:rsidTr="00915D8A">
        <w:trPr>
          <w:cantSplit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DE256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2. </w:t>
            </w:r>
            <w:proofErr w:type="spellStart"/>
            <w:r w:rsidRPr="00DE256C">
              <w:rPr>
                <w:rFonts w:ascii="Times New Roman" w:hAnsi="Times New Roman" w:cs="Times New Roman"/>
                <w:color w:val="000000" w:themeColor="text1"/>
                <w:sz w:val="24"/>
              </w:rPr>
              <w:t>Narcissism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23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0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1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0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35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40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0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,22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32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9A315D" w:rsidRPr="00DE256C" w:rsidTr="00915D8A">
        <w:trPr>
          <w:cantSplit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DE256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3. </w:t>
            </w:r>
            <w:proofErr w:type="spellStart"/>
            <w:r w:rsidRPr="00DE256C">
              <w:rPr>
                <w:rFonts w:ascii="Times New Roman" w:hAnsi="Times New Roman" w:cs="Times New Roman"/>
                <w:color w:val="000000" w:themeColor="text1"/>
                <w:sz w:val="24"/>
              </w:rPr>
              <w:t>Psychopathy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26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0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23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34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2</w:t>
            </w:r>
            <w:r w:rsidRPr="00DE256C">
              <w:rPr>
                <w:rFonts w:ascii="Times New Roman" w:hAnsi="Times New Roman" w:cs="Times New Roman"/>
                <w:sz w:val="24"/>
              </w:rPr>
              <w:t>8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1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,31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0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,32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0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27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35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9A315D" w:rsidRPr="00DE256C" w:rsidTr="00915D8A">
        <w:trPr>
          <w:cantSplit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DE256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4. </w:t>
            </w:r>
            <w:proofErr w:type="spellStart"/>
            <w:r w:rsidRPr="00DE256C">
              <w:rPr>
                <w:rFonts w:ascii="Times New Roman" w:hAnsi="Times New Roman" w:cs="Times New Roman"/>
                <w:color w:val="000000" w:themeColor="text1"/>
                <w:sz w:val="24"/>
              </w:rPr>
              <w:t>Sadism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37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,0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26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33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34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,26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,0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,31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0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46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31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44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9A315D" w:rsidRPr="00DE256C" w:rsidTr="00915D8A">
        <w:trPr>
          <w:cantSplit/>
        </w:trPr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DE256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5. Moral </w:t>
            </w:r>
            <w:proofErr w:type="spellStart"/>
            <w:r w:rsidRPr="00DE256C">
              <w:rPr>
                <w:rFonts w:ascii="Times New Roman" w:hAnsi="Times New Roman" w:cs="Times New Roman"/>
                <w:color w:val="000000" w:themeColor="text1"/>
                <w:sz w:val="24"/>
              </w:rPr>
              <w:t>disengagement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1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,16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24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30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17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,31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,1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,25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,26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19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37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0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29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,44</w:t>
            </w:r>
            <w:r w:rsidRPr="00DE256C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9A315D" w:rsidRPr="00DE256C" w:rsidTr="00915D8A">
        <w:trPr>
          <w:cantSplit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A315D" w:rsidRPr="00D0697E" w:rsidRDefault="009A315D" w:rsidP="00915D8A">
            <w:pPr>
              <w:spacing w:after="120" w:line="240" w:lineRule="auto"/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lang w:val="en-US"/>
              </w:rPr>
            </w:pPr>
            <w:r w:rsidRPr="00D0697E">
              <w:rPr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  <w:t>Note</w:t>
            </w:r>
            <w:r w:rsidRPr="00D0697E">
              <w:rPr>
                <w:rFonts w:ascii="Times New Roman" w:hAnsi="Times New Roman" w:cs="Times New Roman"/>
                <w:bCs/>
                <w:iCs/>
                <w:color w:val="000000" w:themeColor="text1"/>
                <w:lang w:val="en-US"/>
              </w:rPr>
              <w:t>: *</w:t>
            </w:r>
            <w:r w:rsidRPr="00D0697E">
              <w:rPr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  <w:t>p</w:t>
            </w:r>
            <w:r w:rsidRPr="00D0697E">
              <w:rPr>
                <w:rFonts w:ascii="Times New Roman" w:hAnsi="Times New Roman" w:cs="Times New Roman"/>
                <w:bCs/>
                <w:iCs/>
                <w:color w:val="000000" w:themeColor="text1"/>
                <w:lang w:val="en-US"/>
              </w:rPr>
              <w:t xml:space="preserve"> &lt; .05, **</w:t>
            </w:r>
            <w:r w:rsidRPr="00D0697E">
              <w:rPr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  <w:t>p</w:t>
            </w:r>
            <w:r w:rsidRPr="00D0697E">
              <w:rPr>
                <w:rFonts w:ascii="Times New Roman" w:hAnsi="Times New Roman" w:cs="Times New Roman"/>
                <w:bCs/>
                <w:iCs/>
                <w:color w:val="000000" w:themeColor="text1"/>
                <w:lang w:val="en-US"/>
              </w:rPr>
              <w:t xml:space="preserve"> &lt; .01, ***</w:t>
            </w:r>
            <w:r w:rsidRPr="00D0697E">
              <w:rPr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  <w:t>p</w:t>
            </w:r>
            <w:r w:rsidRPr="00D0697E">
              <w:rPr>
                <w:rFonts w:ascii="Times New Roman" w:hAnsi="Times New Roman" w:cs="Times New Roman"/>
                <w:bCs/>
                <w:iCs/>
                <w:color w:val="000000" w:themeColor="text1"/>
                <w:lang w:val="en-US"/>
              </w:rPr>
              <w:t xml:space="preserve"> &lt; .001.</w:t>
            </w:r>
          </w:p>
          <w:p w:rsidR="009A315D" w:rsidRPr="00DE256C" w:rsidRDefault="009A315D" w:rsidP="00915D8A">
            <w:pPr>
              <w:spacing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</w:tbl>
    <w:p w:rsidR="00620B4C" w:rsidRDefault="00620B4C">
      <w:bookmarkStart w:id="0" w:name="_GoBack"/>
      <w:bookmarkEnd w:id="0"/>
    </w:p>
    <w:sectPr w:rsidR="00620B4C" w:rsidSect="009A315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15D"/>
    <w:rsid w:val="00620B4C"/>
    <w:rsid w:val="009A3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0DE3C1E-B74C-4859-AD04-421DB1674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315D"/>
    <w:rPr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ánchez García</dc:creator>
  <cp:keywords/>
  <dc:description/>
  <cp:lastModifiedBy>Julia Sánchez García</cp:lastModifiedBy>
  <cp:revision>1</cp:revision>
  <dcterms:created xsi:type="dcterms:W3CDTF">2026-03-24T08:40:00Z</dcterms:created>
  <dcterms:modified xsi:type="dcterms:W3CDTF">2026-03-24T08:47:00Z</dcterms:modified>
</cp:coreProperties>
</file>